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18F821" w14:textId="77777777" w:rsidR="00400CCB" w:rsidRPr="000852EE" w:rsidRDefault="00400CCB" w:rsidP="00400CCB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 controlled trial of an </w:t>
      </w:r>
      <w:r w:rsidRPr="000852EE">
        <w:rPr>
          <w:rFonts w:ascii="Times New Roman" w:hAnsi="Times New Roman" w:cs="Times New Roman"/>
          <w:b/>
          <w:bCs/>
          <w:sz w:val="24"/>
          <w:szCs w:val="24"/>
        </w:rPr>
        <w:t>intervention to tackle</w:t>
      </w:r>
      <w:r>
        <w:rPr>
          <w:rStyle w:val="CommentReferenc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loneliness, ineffective social support, and mental ill-health</w:t>
      </w:r>
      <w:r w:rsidRPr="000852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mong</w:t>
      </w:r>
      <w:r w:rsidRPr="000852EE">
        <w:rPr>
          <w:rFonts w:ascii="Times New Roman" w:hAnsi="Times New Roman" w:cs="Times New Roman"/>
          <w:b/>
          <w:bCs/>
          <w:sz w:val="24"/>
          <w:szCs w:val="24"/>
        </w:rPr>
        <w:t xml:space="preserve"> people with </w:t>
      </w:r>
      <w:r>
        <w:rPr>
          <w:rFonts w:ascii="Times New Roman" w:hAnsi="Times New Roman" w:cs="Times New Roman"/>
          <w:b/>
          <w:bCs/>
          <w:sz w:val="24"/>
          <w:szCs w:val="24"/>
        </w:rPr>
        <w:t>higher weight</w:t>
      </w:r>
    </w:p>
    <w:p w14:paraId="47BE63D8" w14:textId="2ABBFB45" w:rsidR="000219E0" w:rsidRDefault="004E0B39" w:rsidP="00576AC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53FD5B4" w14:textId="61DF73B9" w:rsidR="004E0B39" w:rsidRPr="004E0B39" w:rsidRDefault="004E0B39" w:rsidP="00576AC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tient Health Questionnaire (PHQ-9)</w:t>
      </w:r>
    </w:p>
    <w:p w14:paraId="2CF654E6" w14:textId="56912AA3" w:rsidR="004E0B39" w:rsidRDefault="004E0B39" w:rsidP="00576AC1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atient Health Questionnaire (PHQ-9) 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paperpile_citation &lt;clusterId&gt;W713D161Z451W174&lt;/clusterId&gt;&lt;metadata&gt;&lt;citation&gt;&lt;id&gt;49896a03-5e8b-4e81-a685-20ddf4e13578&lt;/id&gt;&lt;/citation&gt;&lt;/metadata&gt;&lt;data&gt;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&lt;/data&gt; \* MERGEFORMAT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as used to screen for suicide ideation and to provide a baseline indicator of depression symptom severity at T0. Participants responded to 9 items on a 4-point Likert scale (0=not at all, 3=nearly every day), based on symptoms they had experienced over the last two weeks (e.g., “Little interest or pleasure in doing things”</w:t>
      </w:r>
      <w:r w:rsidR="0040784E">
        <w:rPr>
          <w:rFonts w:ascii="Times New Roman" w:hAnsi="Times New Roman" w:cs="Times New Roman"/>
          <w:sz w:val="24"/>
          <w:szCs w:val="24"/>
        </w:rPr>
        <w:t>). Item 9 was used to screen participants for suicidality:</w:t>
      </w:r>
      <w:r>
        <w:rPr>
          <w:rFonts w:ascii="Times New Roman" w:hAnsi="Times New Roman" w:cs="Times New Roman"/>
          <w:sz w:val="24"/>
          <w:szCs w:val="24"/>
        </w:rPr>
        <w:t xml:space="preserve"> “Thought you would be better off dead or of hurting yourself in some way”. The scale had good internal consistency, ɑ=.88. </w:t>
      </w:r>
    </w:p>
    <w:p w14:paraId="7909A92E" w14:textId="77777777" w:rsidR="00576AC1" w:rsidRDefault="00576AC1" w:rsidP="00576AC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BB8515" w14:textId="5730751C" w:rsidR="004E0B39" w:rsidRDefault="006619F8" w:rsidP="00576AC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14:paraId="7134067C" w14:textId="0005A4EC" w:rsidR="006619F8" w:rsidRDefault="006619F8" w:rsidP="00576A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nge in weight-related social support over time in the G4H intervention group and the matched control group.</w:t>
      </w:r>
    </w:p>
    <w:p w14:paraId="2A1EB09E" w14:textId="374696B0" w:rsidR="006619F8" w:rsidRDefault="006619F8" w:rsidP="00576A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A0FB8FA" wp14:editId="2B839689">
            <wp:extent cx="5731510" cy="2729133"/>
            <wp:effectExtent l="0" t="0" r="0" b="0"/>
            <wp:docPr id="136131284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79B8EC-77C3-4BA2-AACE-CE94DE8B37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4D7F107" w14:textId="77777777" w:rsidR="006619F8" w:rsidRDefault="006619F8" w:rsidP="00576A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Bars indicate standard error based on estimated marginal means. G4H: G</w:t>
      </w:r>
      <w:r>
        <w:rPr>
          <w:rFonts w:ascii="Times New Roman" w:hAnsi="Times New Roman" w:cs="Times New Roman"/>
          <w:smallCaps/>
          <w:sz w:val="24"/>
          <w:szCs w:val="24"/>
        </w:rPr>
        <w:t xml:space="preserve">roups 4 Health </w:t>
      </w:r>
      <w:r w:rsidRPr="00053BCC"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>; Control: matched control group.</w:t>
      </w:r>
    </w:p>
    <w:p w14:paraId="25302E03" w14:textId="64001FBE" w:rsidR="006619F8" w:rsidRDefault="006619F8" w:rsidP="00576AC1">
      <w:pPr>
        <w:keepNext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</w:p>
    <w:p w14:paraId="5FCDB744" w14:textId="467B7D28" w:rsidR="006619F8" w:rsidRDefault="006619F8" w:rsidP="00576A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nge in depression symptoms over time in the G4H intervention group and the matched control group.</w:t>
      </w:r>
    </w:p>
    <w:p w14:paraId="639E4C9D" w14:textId="418CF427" w:rsidR="006619F8" w:rsidRPr="006619F8" w:rsidRDefault="006619F8" w:rsidP="00576A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77F63B8" wp14:editId="39A0DFD8">
            <wp:extent cx="5627077" cy="2321169"/>
            <wp:effectExtent l="0" t="0" r="0" b="3175"/>
            <wp:docPr id="203087346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1B530F6-C1BB-4EEB-9E5D-7C4F67877D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60DA17E" w14:textId="77777777" w:rsidR="006619F8" w:rsidRDefault="006619F8" w:rsidP="00576A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Bars indicate standard error based on estimated marginal means. G4H: G</w:t>
      </w:r>
      <w:r>
        <w:rPr>
          <w:rFonts w:ascii="Times New Roman" w:hAnsi="Times New Roman" w:cs="Times New Roman"/>
          <w:smallCaps/>
          <w:sz w:val="24"/>
          <w:szCs w:val="24"/>
        </w:rPr>
        <w:t xml:space="preserve">roups 4 Health </w:t>
      </w:r>
      <w:r w:rsidRPr="00053BCC"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>; Control: matched control group.</w:t>
      </w:r>
    </w:p>
    <w:p w14:paraId="4BAE9BFF" w14:textId="77777777" w:rsidR="00576AC1" w:rsidRDefault="00576AC1" w:rsidP="00576A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8F24421" w14:textId="2CE0670D" w:rsidR="006619F8" w:rsidRDefault="006619F8" w:rsidP="00576AC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3</w:t>
      </w:r>
    </w:p>
    <w:p w14:paraId="4E768654" w14:textId="74C07BBC" w:rsidR="006619F8" w:rsidRDefault="006619F8" w:rsidP="00576A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nge in eating disorder symptoms over time in the G4H intervention group and the matched control group.</w:t>
      </w:r>
    </w:p>
    <w:p w14:paraId="65948C1A" w14:textId="1F3CAF2A" w:rsidR="006619F8" w:rsidRPr="006619F8" w:rsidRDefault="00576AC1" w:rsidP="00576A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618AC7B" wp14:editId="044E9B70">
            <wp:extent cx="5528603" cy="2271933"/>
            <wp:effectExtent l="0" t="0" r="0" b="0"/>
            <wp:docPr id="183639653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9FF8044-BADE-4523-93B3-A54EE4945F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6F695DF" w14:textId="61431549" w:rsidR="006619F8" w:rsidRDefault="006619F8" w:rsidP="00576A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Bars indicate standard error based on estimated marginal means. G4H: G</w:t>
      </w:r>
      <w:r>
        <w:rPr>
          <w:rFonts w:ascii="Times New Roman" w:hAnsi="Times New Roman" w:cs="Times New Roman"/>
          <w:smallCaps/>
          <w:sz w:val="24"/>
          <w:szCs w:val="24"/>
        </w:rPr>
        <w:t xml:space="preserve">roups 4 Health </w:t>
      </w:r>
      <w:r w:rsidRPr="00053BCC"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>; Control: matched control group.</w:t>
      </w:r>
    </w:p>
    <w:p w14:paraId="4072DB4C" w14:textId="50C881CB" w:rsidR="004E0B39" w:rsidRDefault="00943DCE" w:rsidP="00943DC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53B24DA9" w14:textId="2FEDF97E" w:rsidR="004E0B39" w:rsidRPr="004E0B39" w:rsidRDefault="004E0B39" w:rsidP="00576AC1">
      <w:pPr>
        <w:tabs>
          <w:tab w:val="left" w:pos="480"/>
        </w:tabs>
        <w:spacing w:after="240" w:line="48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>
        <w:rPr>
          <w:rFonts w:ascii="Times New Roman" w:hAnsi="Times New Roman" w:cs="Times New Roman"/>
          <w:noProof/>
          <w:sz w:val="24"/>
          <w:szCs w:val="24"/>
        </w:rPr>
        <w:tab/>
        <w:t>Kroenke K, Spitzer RL, Williams JB. The PHQ-9: Validity of a brief depression severity measure. J Gen Intern Med [Internet]. 2001 Sep;16(9):606–13. Available from: http://dx.doi.org/10.1046/j.1525-1497.2001.016009606.x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E0B39" w:rsidRPr="004E0B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R581Y848U238R952"/>
    <w:docVar w:name="paperpile-doc-name" w:val="Document1"/>
    <w:docVar w:name="paperpile-includeDoi" w:val="true"/>
    <w:docVar w:name="paperpile-styleFile" w:val="custom-4DDB029011FE11ECB51670AF510204A5-21408C0221A111ECBCC770AF510204A5-vancouver-edit.csl"/>
    <w:docVar w:name="paperpile-styleId" w:val="21408C0221A111ECBCC770AF510204A5"/>
    <w:docVar w:name="paperpile-styleLabel" w:val="Vancouver Edit"/>
    <w:docVar w:name="paperpile-styleLocale" w:val="en-US"/>
  </w:docVars>
  <w:rsids>
    <w:rsidRoot w:val="004E0B39"/>
    <w:rsid w:val="000219E0"/>
    <w:rsid w:val="002E78CA"/>
    <w:rsid w:val="00400CCB"/>
    <w:rsid w:val="0040784E"/>
    <w:rsid w:val="004E0B39"/>
    <w:rsid w:val="004E7727"/>
    <w:rsid w:val="00576AC1"/>
    <w:rsid w:val="00656829"/>
    <w:rsid w:val="006619F8"/>
    <w:rsid w:val="00812B99"/>
    <w:rsid w:val="00943DCE"/>
    <w:rsid w:val="00AB4EED"/>
    <w:rsid w:val="00BF3714"/>
    <w:rsid w:val="00D71B51"/>
    <w:rsid w:val="00F35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942B3"/>
  <w15:chartTrackingRefBased/>
  <w15:docId w15:val="{EB6E9362-B8DB-45FC-8444-035012A91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0B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B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B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B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B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B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B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B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B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B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B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B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B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B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B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B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B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B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B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0B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B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0B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B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0B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B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0B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B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B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B3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E0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0B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0B3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oann\Dropbox\Projects\1%20My%20Projects\G4H%20Higher%20Weight\FINAL%20ANALYSES\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oann\Dropbox\Projects\1%20My%20Projects\G4H%20Higher%20Weight\FINAL%20ANALYSES\Graph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oann\Dropbox\Projects\1%20My%20Projects\G4H%20Higher%20Weight\FINAL%20ANALYSES\Graph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078440062042987"/>
          <c:y val="4.9775761359601371E-2"/>
          <c:w val="0.72483900403209622"/>
          <c:h val="0.85652900461603443"/>
        </c:manualLayout>
      </c:layout>
      <c:lineChart>
        <c:grouping val="standard"/>
        <c:varyColors val="0"/>
        <c:ser>
          <c:idx val="0"/>
          <c:order val="0"/>
          <c:tx>
            <c:strRef>
              <c:f>Sheet4!$B$2</c:f>
              <c:strCache>
                <c:ptCount val="1"/>
                <c:pt idx="0">
                  <c:v>G4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4!$D$3:$D$5</c:f>
                <c:numCache>
                  <c:formatCode>General</c:formatCode>
                  <c:ptCount val="3"/>
                  <c:pt idx="0">
                    <c:v>7.4800000000000005E-2</c:v>
                  </c:pt>
                  <c:pt idx="1">
                    <c:v>7.8799999999999995E-2</c:v>
                  </c:pt>
                  <c:pt idx="2">
                    <c:v>8.0500000000000002E-2</c:v>
                  </c:pt>
                </c:numCache>
              </c:numRef>
            </c:plus>
            <c:minus>
              <c:numRef>
                <c:f>Sheet4!$D$3:$D$5</c:f>
                <c:numCache>
                  <c:formatCode>General</c:formatCode>
                  <c:ptCount val="3"/>
                  <c:pt idx="0">
                    <c:v>7.4800000000000005E-2</c:v>
                  </c:pt>
                  <c:pt idx="1">
                    <c:v>7.8799999999999995E-2</c:v>
                  </c:pt>
                  <c:pt idx="2">
                    <c:v>8.050000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4!$A$3:$A$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Sheet4!$B$3:$B$5</c:f>
              <c:numCache>
                <c:formatCode>General</c:formatCode>
                <c:ptCount val="3"/>
                <c:pt idx="0">
                  <c:v>3.03</c:v>
                </c:pt>
                <c:pt idx="1">
                  <c:v>3.21</c:v>
                </c:pt>
                <c:pt idx="2">
                  <c:v>3.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02D-4DFB-A849-958C676B56D5}"/>
            </c:ext>
          </c:extLst>
        </c:ser>
        <c:ser>
          <c:idx val="1"/>
          <c:order val="1"/>
          <c:tx>
            <c:strRef>
              <c:f>Sheet4!$C$2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4!$E$3:$E$5</c:f>
                <c:numCache>
                  <c:formatCode>General</c:formatCode>
                  <c:ptCount val="3"/>
                  <c:pt idx="0">
                    <c:v>7.4300000000000005E-2</c:v>
                  </c:pt>
                  <c:pt idx="1">
                    <c:v>7.8799999999999995E-2</c:v>
                  </c:pt>
                  <c:pt idx="2">
                    <c:v>7.8799999999999995E-2</c:v>
                  </c:pt>
                </c:numCache>
              </c:numRef>
            </c:plus>
            <c:minus>
              <c:numRef>
                <c:f>Sheet4!$E$3:$E$5</c:f>
                <c:numCache>
                  <c:formatCode>General</c:formatCode>
                  <c:ptCount val="3"/>
                  <c:pt idx="0">
                    <c:v>7.4300000000000005E-2</c:v>
                  </c:pt>
                  <c:pt idx="1">
                    <c:v>7.8799999999999995E-2</c:v>
                  </c:pt>
                  <c:pt idx="2">
                    <c:v>7.879999999999999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4!$A$3:$A$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Sheet4!$C$3:$C$5</c:f>
              <c:numCache>
                <c:formatCode>General</c:formatCode>
                <c:ptCount val="3"/>
                <c:pt idx="0">
                  <c:v>3.21</c:v>
                </c:pt>
                <c:pt idx="1">
                  <c:v>3.16</c:v>
                </c:pt>
                <c:pt idx="2">
                  <c:v>3.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02D-4DFB-A849-958C676B56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9531247"/>
        <c:axId val="1897507007"/>
      </c:lineChart>
      <c:catAx>
        <c:axId val="7953124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97507007"/>
        <c:crosses val="autoZero"/>
        <c:auto val="1"/>
        <c:lblAlgn val="ctr"/>
        <c:lblOffset val="100"/>
        <c:noMultiLvlLbl val="0"/>
      </c:catAx>
      <c:valAx>
        <c:axId val="1897507007"/>
        <c:scaling>
          <c:orientation val="minMax"/>
          <c:max val="4"/>
          <c:min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Weight-related Social Support</a:t>
                </a:r>
              </a:p>
            </c:rich>
          </c:tx>
          <c:layout>
            <c:manualLayout>
              <c:xMode val="edge"/>
              <c:yMode val="edge"/>
              <c:x val="1.0643966424205838E-2"/>
              <c:y val="0.144037103291133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531247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13693773543097"/>
          <c:y val="4.9775761359601371E-2"/>
          <c:w val="0.73398460387982234"/>
          <c:h val="0.85652900461603443"/>
        </c:manualLayout>
      </c:layout>
      <c:lineChart>
        <c:grouping val="standard"/>
        <c:varyColors val="0"/>
        <c:ser>
          <c:idx val="0"/>
          <c:order val="0"/>
          <c:tx>
            <c:strRef>
              <c:f>Sheet2!$B$2</c:f>
              <c:strCache>
                <c:ptCount val="1"/>
                <c:pt idx="0">
                  <c:v>G4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D$3:$D$5</c:f>
                <c:numCache>
                  <c:formatCode>General</c:formatCode>
                  <c:ptCount val="3"/>
                  <c:pt idx="0">
                    <c:v>1.73</c:v>
                  </c:pt>
                  <c:pt idx="1">
                    <c:v>1.83</c:v>
                  </c:pt>
                  <c:pt idx="2">
                    <c:v>1.87</c:v>
                  </c:pt>
                </c:numCache>
              </c:numRef>
            </c:plus>
            <c:minus>
              <c:numRef>
                <c:f>Sheet2!$D$3:$D$5</c:f>
                <c:numCache>
                  <c:formatCode>General</c:formatCode>
                  <c:ptCount val="3"/>
                  <c:pt idx="0">
                    <c:v>1.73</c:v>
                  </c:pt>
                  <c:pt idx="1">
                    <c:v>1.83</c:v>
                  </c:pt>
                  <c:pt idx="2">
                    <c:v>1.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2!$A$3:$A$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Sheet2!$B$3:$B$5</c:f>
              <c:numCache>
                <c:formatCode>General</c:formatCode>
                <c:ptCount val="3"/>
                <c:pt idx="0">
                  <c:v>18.3</c:v>
                </c:pt>
                <c:pt idx="1">
                  <c:v>11.3</c:v>
                </c:pt>
                <c:pt idx="2">
                  <c:v>11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0C9-47A0-ADF6-8971D572F577}"/>
            </c:ext>
          </c:extLst>
        </c:ser>
        <c:ser>
          <c:idx val="1"/>
          <c:order val="1"/>
          <c:tx>
            <c:strRef>
              <c:f>Sheet2!$C$2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E$3:$E$5</c:f>
                <c:numCache>
                  <c:formatCode>General</c:formatCode>
                  <c:ptCount val="3"/>
                  <c:pt idx="0">
                    <c:v>1.72</c:v>
                  </c:pt>
                  <c:pt idx="1">
                    <c:v>1.83</c:v>
                  </c:pt>
                  <c:pt idx="2">
                    <c:v>1.83</c:v>
                  </c:pt>
                </c:numCache>
              </c:numRef>
            </c:plus>
            <c:minus>
              <c:numRef>
                <c:f>Sheet2!$E$3:$E$5</c:f>
                <c:numCache>
                  <c:formatCode>General</c:formatCode>
                  <c:ptCount val="3"/>
                  <c:pt idx="0">
                    <c:v>1.72</c:v>
                  </c:pt>
                  <c:pt idx="1">
                    <c:v>1.83</c:v>
                  </c:pt>
                  <c:pt idx="2">
                    <c:v>1.8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2!$A$3:$A$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Sheet2!$C$3:$C$5</c:f>
              <c:numCache>
                <c:formatCode>General</c:formatCode>
                <c:ptCount val="3"/>
                <c:pt idx="0">
                  <c:v>17.5</c:v>
                </c:pt>
                <c:pt idx="1">
                  <c:v>19.600000000000001</c:v>
                </c:pt>
                <c:pt idx="2">
                  <c:v>20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0C9-47A0-ADF6-8971D572F5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9531247"/>
        <c:axId val="1897507007"/>
      </c:lineChart>
      <c:catAx>
        <c:axId val="7953124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97507007"/>
        <c:crosses val="autoZero"/>
        <c:auto val="1"/>
        <c:lblAlgn val="ctr"/>
        <c:lblOffset val="100"/>
        <c:noMultiLvlLbl val="0"/>
      </c:catAx>
      <c:valAx>
        <c:axId val="1897507007"/>
        <c:scaling>
          <c:orientation val="minMax"/>
          <c:max val="3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Depression Symptoms</a:t>
                </a:r>
              </a:p>
            </c:rich>
          </c:tx>
          <c:layout>
            <c:manualLayout>
              <c:xMode val="edge"/>
              <c:yMode val="edge"/>
              <c:x val="0"/>
              <c:y val="0.228183557628068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531247"/>
        <c:crosses val="autoZero"/>
        <c:crossBetween val="between"/>
        <c:majorUnit val="3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13693773543097"/>
          <c:y val="4.9775761359601371E-2"/>
          <c:w val="0.75586049749542439"/>
          <c:h val="0.84082618434799816"/>
        </c:manualLayout>
      </c:layout>
      <c:lineChart>
        <c:grouping val="standard"/>
        <c:varyColors val="0"/>
        <c:ser>
          <c:idx val="0"/>
          <c:order val="0"/>
          <c:tx>
            <c:strRef>
              <c:f>Sheet3!$B$2</c:f>
              <c:strCache>
                <c:ptCount val="1"/>
                <c:pt idx="0">
                  <c:v>G4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3!$D$3:$D$5</c:f>
                <c:numCache>
                  <c:formatCode>General</c:formatCode>
                  <c:ptCount val="3"/>
                  <c:pt idx="0">
                    <c:v>0.90800000000000003</c:v>
                  </c:pt>
                  <c:pt idx="1">
                    <c:v>0.97399999999999998</c:v>
                  </c:pt>
                  <c:pt idx="2">
                    <c:v>1.012</c:v>
                  </c:pt>
                </c:numCache>
              </c:numRef>
            </c:plus>
            <c:minus>
              <c:numRef>
                <c:f>Sheet3!$D$3:$D$5</c:f>
                <c:numCache>
                  <c:formatCode>General</c:formatCode>
                  <c:ptCount val="3"/>
                  <c:pt idx="0">
                    <c:v>0.90800000000000003</c:v>
                  </c:pt>
                  <c:pt idx="1">
                    <c:v>0.97399999999999998</c:v>
                  </c:pt>
                  <c:pt idx="2">
                    <c:v>1.0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3!$A$3:$A$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Sheet3!$B$3:$B$5</c:f>
              <c:numCache>
                <c:formatCode>General</c:formatCode>
                <c:ptCount val="3"/>
                <c:pt idx="0">
                  <c:v>17.100000000000001</c:v>
                </c:pt>
                <c:pt idx="1">
                  <c:v>13.6</c:v>
                </c:pt>
                <c:pt idx="2">
                  <c:v>1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AC9-44B2-A4C5-7798DCD952E2}"/>
            </c:ext>
          </c:extLst>
        </c:ser>
        <c:ser>
          <c:idx val="1"/>
          <c:order val="1"/>
          <c:tx>
            <c:strRef>
              <c:f>Sheet3!$C$2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3!$E$3:$E$5</c:f>
                <c:numCache>
                  <c:formatCode>General</c:formatCode>
                  <c:ptCount val="3"/>
                  <c:pt idx="0">
                    <c:v>0.89400000000000002</c:v>
                  </c:pt>
                  <c:pt idx="1">
                    <c:v>0.97199999999999998</c:v>
                  </c:pt>
                  <c:pt idx="2">
                    <c:v>0.97199999999999998</c:v>
                  </c:pt>
                </c:numCache>
              </c:numRef>
            </c:plus>
            <c:minus>
              <c:numRef>
                <c:f>Sheet3!$E$3:$E$5</c:f>
                <c:numCache>
                  <c:formatCode>General</c:formatCode>
                  <c:ptCount val="3"/>
                  <c:pt idx="0">
                    <c:v>0.89400000000000002</c:v>
                  </c:pt>
                  <c:pt idx="1">
                    <c:v>0.97199999999999998</c:v>
                  </c:pt>
                  <c:pt idx="2">
                    <c:v>0.971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3!$A$3:$A$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Sheet3!$C$3:$C$5</c:f>
              <c:numCache>
                <c:formatCode>General</c:formatCode>
                <c:ptCount val="3"/>
                <c:pt idx="0">
                  <c:v>15</c:v>
                </c:pt>
                <c:pt idx="1">
                  <c:v>15.4</c:v>
                </c:pt>
                <c:pt idx="2">
                  <c:v>14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AC9-44B2-A4C5-7798DCD952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9531247"/>
        <c:axId val="1897507007"/>
      </c:lineChart>
      <c:catAx>
        <c:axId val="7953124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97507007"/>
        <c:crosses val="autoZero"/>
        <c:auto val="1"/>
        <c:lblAlgn val="ctr"/>
        <c:lblOffset val="100"/>
        <c:noMultiLvlLbl val="0"/>
      </c:catAx>
      <c:valAx>
        <c:axId val="1897507007"/>
        <c:scaling>
          <c:orientation val="minMax"/>
          <c:max val="20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Eating Disorder Symptoms</a:t>
                </a:r>
              </a:p>
            </c:rich>
          </c:tx>
          <c:layout>
            <c:manualLayout>
              <c:xMode val="edge"/>
              <c:yMode val="edge"/>
              <c:x val="4.257516780045747E-3"/>
              <c:y val="0.183261111382235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5312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1</Words>
  <Characters>38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Rathbone</dc:creator>
  <cp:keywords/>
  <dc:description/>
  <cp:lastModifiedBy>Joanne Rathbone</cp:lastModifiedBy>
  <cp:revision>2</cp:revision>
  <dcterms:created xsi:type="dcterms:W3CDTF">2024-06-17T03:04:00Z</dcterms:created>
  <dcterms:modified xsi:type="dcterms:W3CDTF">2024-06-17T03:04:00Z</dcterms:modified>
</cp:coreProperties>
</file>